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lineRule="auto" w:line="360" w:before="0" w:after="0"/>
        <w:rPr/>
      </w:pPr>
      <w:r>
        <w:rPr>
          <w:rFonts w:eastAsia="等线;Arial Unicode MS" w:cs="Times New Roman" w:ascii="Times New Roman" w:hAnsi="Times New Roman"/>
          <w:sz w:val="24"/>
          <w:szCs w:val="24"/>
        </w:rPr>
        <w:t>Supplementary Table 6.</w:t>
      </w:r>
      <w:r>
        <w:rPr/>
        <w:t xml:space="preserve"> Anti-neoplastic drugs predicted by DGIdb.</w:t>
      </w:r>
    </w:p>
    <w:tbl>
      <w:tblPr>
        <w:tblW w:w="1451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7"/>
        <w:gridCol w:w="1277"/>
        <w:gridCol w:w="1509"/>
        <w:gridCol w:w="2609"/>
        <w:gridCol w:w="6244"/>
        <w:gridCol w:w="870"/>
        <w:gridCol w:w="1016"/>
      </w:tblGrid>
      <w:tr>
        <w:trPr>
          <w:trHeight w:val="71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teraction Type &amp; Directionalit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ources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MID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uery Scor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teraction Score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ZOPANI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LBOCICLI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STAMATINI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1658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NA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8088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RUBI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ChemblInteractions|TEND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52352|1601976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XRAZOXA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NCI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79439|17652819|10194547|11046078|12911317|17115008|11752352|11984069|113321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NIPOSID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ChemblInteractions|NCI|TEND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02194|16271071|17361331|17514873|11752352|16480143|9426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XI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02486|20596674|117523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71102|11752352|1008981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>
        <w:trPr>
          <w:trHeight w:val="67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OPOSID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|DrugBank|TdgClinicalTrial|ChemblInteractions|NCI|TEND|GuideToPharmacology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66187|20006518|18258442|8823806|22867019|25240702|26291037|25003995|26216018|26292628|23360284|16271071|23920485|21435753|22867097|16759114|11678653|19386396|24931277|23566520|17361331|25922181|25941559|24507920|24775914|9485461|23353750|25815139|16309315|24012683|19691293|25800514|21644529|22620261|25945730|24334150|17514873|8870683|23711769|11752352|20863598|24095018|26264845|25799376|22364746|16377807|9494516|23968711|18816045|24326278|19783445|9426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>
        <w:trPr>
          <w:trHeight w:val="95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SACRI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|DrugBank|NCI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2791|8823806|10691026|8519659|19155103|22537681|17911018|8632768|19725581|11006484|11716434|11752352|25626146|11473732|131139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ME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523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TOXANTRO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NCI|TEND|GuideToPharmacology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51375|11004693|18687447|11752352|9631585|9494516|11278845|9426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523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523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DOFILO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TEND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61385|1334447|10783066|11752352|1845848|13313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PRO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5015|1323952|117523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DARUBI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TEND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03104|8036155|12034365|11836027|11752352|1052379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PIRUBI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|TdgClinicalTrial|TEND|PharmGKB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28934|16234514|1763999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95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|DrugBank|TdgClinicalTrial|ClearityFoundationClinicalTrial|TEND|GuideToPharmacology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88138|17016621|17578914|17010609|17351394|26211460|11752352|20170164|17089011|222769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FLOXA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764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479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UNORUBI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|DrugBank|TdgClinicalTrial|NCI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60166|1963303|6380596|9494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CTINOMYC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566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NCRISTI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CI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94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gClinicalTrial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UOROURACI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armGKB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TOXANTRO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ZOPANI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ViC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5917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UOROURACI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ViC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2482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MOXIFE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ViC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1665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PLATI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ViC</w:t>
            </w:r>
          </w:p>
        </w:tc>
        <w:tc>
          <w:tcPr>
            <w:tcW w:w="624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24824|250822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STAMATINI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Bank</w:t>
            </w:r>
          </w:p>
        </w:tc>
        <w:tc>
          <w:tcPr>
            <w:tcW w:w="6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1658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RAFENIB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6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7">
    <w:name w:val="et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05:23:00Z</dcterms:created>
  <dc:creator>zyq</dc:creator>
  <dc:description/>
  <cp:keywords/>
  <dc:language>en-US</dc:language>
  <cp:lastModifiedBy>Dell 10</cp:lastModifiedBy>
  <dcterms:modified xsi:type="dcterms:W3CDTF">2021-04-05T0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